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8AE3" w14:textId="0A57975B" w:rsidR="0006298E" w:rsidRPr="0006298E" w:rsidRDefault="0006298E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3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2216"/>
        <w:gridCol w:w="2296"/>
        <w:gridCol w:w="2836"/>
        <w:gridCol w:w="2636"/>
      </w:tblGrid>
      <w:tr w:rsidR="001207CE" w:rsidRPr="0011005F" w14:paraId="30D9BFD4" w14:textId="77777777" w:rsidTr="009D0F2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11DEB" w14:textId="77777777" w:rsidR="001207CE" w:rsidRPr="001207CE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1207CE">
              <w:rPr>
                <w:rFonts w:ascii="Times New Roman" w:eastAsia="Times New Roman" w:hAnsi="Times New Roman" w:cs="Times New Roman"/>
                <w:b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058DC7" w14:textId="77777777" w:rsidR="001207CE" w:rsidRPr="001207CE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1207CE">
              <w:rPr>
                <w:rFonts w:ascii="Times New Roman" w:eastAsia="Times New Roman" w:hAnsi="Times New Roman" w:cs="Times New Roman"/>
                <w:b/>
              </w:rPr>
              <w:t>Radicle lengt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1CB0C2" w14:textId="77777777" w:rsidR="001207CE" w:rsidRPr="001207CE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1207CE">
              <w:rPr>
                <w:rFonts w:ascii="Times New Roman" w:eastAsia="Times New Roman" w:hAnsi="Times New Roman" w:cs="Times New Roman"/>
                <w:b/>
              </w:rPr>
              <w:t>Plumule lengt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5D56D" w14:textId="77777777" w:rsidR="001207CE" w:rsidRPr="001207CE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1207CE">
              <w:rPr>
                <w:rFonts w:ascii="Times New Roman" w:eastAsia="Times New Roman" w:hAnsi="Times New Roman" w:cs="Times New Roman"/>
                <w:b/>
              </w:rPr>
              <w:t>Seedlings fresh 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C98400" w14:textId="51C98045" w:rsidR="001207CE" w:rsidRPr="001207CE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1207CE">
              <w:rPr>
                <w:rFonts w:ascii="Times New Roman" w:eastAsia="Times New Roman" w:hAnsi="Times New Roman" w:cs="Times New Roman"/>
                <w:b/>
              </w:rPr>
              <w:t xml:space="preserve">seedlings dry weight </w:t>
            </w:r>
            <w:r w:rsidR="004E22B0">
              <w:rPr>
                <w:rFonts w:ascii="Times New Roman" w:eastAsia="Times New Roman" w:hAnsi="Times New Roman" w:cs="Times New Roman"/>
                <w:b/>
              </w:rPr>
              <w:t>(g</w:t>
            </w:r>
            <w:r w:rsidRPr="001207C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1207CE" w:rsidRPr="0011005F" w14:paraId="44E1755C" w14:textId="77777777" w:rsidTr="009D0F2D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</w:tcPr>
          <w:p w14:paraId="2CA0FAF6" w14:textId="77777777" w:rsidR="001207CE" w:rsidRPr="006416CC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6416CC">
              <w:rPr>
                <w:rFonts w:ascii="Times New Roman" w:eastAsia="Times New Roman" w:hAnsi="Times New Roman" w:cs="Times New Roman"/>
                <w:bCs/>
              </w:rPr>
              <w:t>0 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C88C21" w14:textId="7D652BF3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7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44</w:t>
            </w:r>
            <w:r w:rsidR="00515992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B4A2E2" w14:textId="24B16C55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7.4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38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D98A3A" w14:textId="7A406745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7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2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98898C" w14:textId="491B1AF9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1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</w:tr>
      <w:tr w:rsidR="001207CE" w:rsidRPr="0011005F" w14:paraId="026B6FD2" w14:textId="77777777" w:rsidTr="009D0F2D">
        <w:trPr>
          <w:trHeight w:val="300"/>
        </w:trPr>
        <w:tc>
          <w:tcPr>
            <w:tcW w:w="0" w:type="auto"/>
          </w:tcPr>
          <w:p w14:paraId="1860186D" w14:textId="77777777" w:rsidR="001207CE" w:rsidRPr="006416CC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6416CC">
              <w:rPr>
                <w:rFonts w:ascii="Times New Roman" w:eastAsia="Times New Roman" w:hAnsi="Times New Roman" w:cs="Times New Roman"/>
                <w:bCs/>
              </w:rPr>
              <w:t xml:space="preserve">40 mM </w:t>
            </w:r>
          </w:p>
        </w:tc>
        <w:tc>
          <w:tcPr>
            <w:tcW w:w="0" w:type="auto"/>
            <w:noWrap/>
            <w:hideMark/>
          </w:tcPr>
          <w:p w14:paraId="3995C472" w14:textId="48B36188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6.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25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d</w:t>
            </w:r>
          </w:p>
        </w:tc>
        <w:tc>
          <w:tcPr>
            <w:tcW w:w="0" w:type="auto"/>
            <w:noWrap/>
            <w:hideMark/>
          </w:tcPr>
          <w:p w14:paraId="419E21C1" w14:textId="2DB29DEA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3.8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3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6A81C8DF" w14:textId="2AFB001F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4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5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c</w:t>
            </w:r>
          </w:p>
        </w:tc>
        <w:tc>
          <w:tcPr>
            <w:tcW w:w="0" w:type="auto"/>
            <w:noWrap/>
            <w:hideMark/>
          </w:tcPr>
          <w:p w14:paraId="1003F219" w14:textId="72AF45F1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0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</w:tr>
      <w:tr w:rsidR="001207CE" w:rsidRPr="0011005F" w14:paraId="3573A85C" w14:textId="77777777" w:rsidTr="009D0F2D">
        <w:trPr>
          <w:trHeight w:val="300"/>
        </w:trPr>
        <w:tc>
          <w:tcPr>
            <w:tcW w:w="0" w:type="auto"/>
          </w:tcPr>
          <w:p w14:paraId="6EAD6A62" w14:textId="77777777" w:rsidR="001207CE" w:rsidRPr="006416CC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6416CC">
              <w:rPr>
                <w:rFonts w:ascii="Times New Roman" w:eastAsia="Times New Roman" w:hAnsi="Times New Roman" w:cs="Times New Roman"/>
                <w:bCs/>
              </w:rPr>
              <w:t>40 mM +1 mM GABA</w:t>
            </w:r>
          </w:p>
        </w:tc>
        <w:tc>
          <w:tcPr>
            <w:tcW w:w="0" w:type="auto"/>
            <w:noWrap/>
            <w:hideMark/>
          </w:tcPr>
          <w:p w14:paraId="0DD71A0F" w14:textId="3AE39AB8" w:rsidR="001207CE" w:rsidRPr="0011005F" w:rsidRDefault="001207CE" w:rsidP="004E22B0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6.0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51</w:t>
            </w:r>
            <w:r w:rsidR="004E22B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00F5D96" w14:textId="6C44FD34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4.0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17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3885F672" w14:textId="1E0117CE" w:rsidR="001207CE" w:rsidRPr="0011005F" w:rsidRDefault="001207CE" w:rsidP="004E22B0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4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4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064C3AAD" w14:textId="6CF0F336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1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</w:tr>
      <w:tr w:rsidR="001207CE" w:rsidRPr="0011005F" w14:paraId="3C5FCD8D" w14:textId="77777777" w:rsidTr="009D0F2D">
        <w:trPr>
          <w:trHeight w:val="300"/>
        </w:trPr>
        <w:tc>
          <w:tcPr>
            <w:tcW w:w="0" w:type="auto"/>
          </w:tcPr>
          <w:p w14:paraId="310E9D07" w14:textId="77777777" w:rsidR="001207CE" w:rsidRPr="006416CC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6416CC">
              <w:rPr>
                <w:rFonts w:ascii="Times New Roman" w:eastAsia="Times New Roman" w:hAnsi="Times New Roman" w:cs="Times New Roman"/>
                <w:bCs/>
              </w:rPr>
              <w:t>40 mM +0.5 mM GABA</w:t>
            </w:r>
          </w:p>
        </w:tc>
        <w:tc>
          <w:tcPr>
            <w:tcW w:w="0" w:type="auto"/>
            <w:noWrap/>
            <w:hideMark/>
          </w:tcPr>
          <w:p w14:paraId="18AAD396" w14:textId="57DE513B" w:rsidR="001207CE" w:rsidRPr="0011005F" w:rsidRDefault="001207CE" w:rsidP="004E22B0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6.8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39</w:t>
            </w:r>
            <w:r w:rsidR="00515992">
              <w:rPr>
                <w:rFonts w:ascii="Times New Roman" w:eastAsia="Times New Roman" w:hAnsi="Times New Roman" w:cs="Times New Roman"/>
              </w:rPr>
              <w:t xml:space="preserve"> </w:t>
            </w:r>
            <w:r w:rsidR="004E22B0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C83E440" w14:textId="371CFC97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4.5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43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1AD86563" w14:textId="38C4AA28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5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2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14:paraId="7AB63D6F" w14:textId="43C5C45F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0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1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</w:tr>
      <w:tr w:rsidR="001207CE" w:rsidRPr="0011005F" w14:paraId="43AB626A" w14:textId="77777777" w:rsidTr="004E22B0">
        <w:trPr>
          <w:trHeight w:val="202"/>
        </w:trPr>
        <w:tc>
          <w:tcPr>
            <w:tcW w:w="0" w:type="auto"/>
          </w:tcPr>
          <w:p w14:paraId="425D6860" w14:textId="77777777" w:rsidR="001207CE" w:rsidRPr="006416CC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6416CC">
              <w:rPr>
                <w:rFonts w:ascii="Times New Roman" w:eastAsia="Times New Roman" w:hAnsi="Times New Roman" w:cs="Times New Roman"/>
                <w:bCs/>
              </w:rPr>
              <w:t>40 mM +1.5 mM GABA</w:t>
            </w:r>
          </w:p>
        </w:tc>
        <w:tc>
          <w:tcPr>
            <w:tcW w:w="0" w:type="auto"/>
            <w:noWrap/>
            <w:hideMark/>
          </w:tcPr>
          <w:p w14:paraId="1479EFAA" w14:textId="597B13D1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7.7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8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24EBF67F" w14:textId="1F37B4BA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6.5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49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14:paraId="0B5C2049" w14:textId="7A9A1BF3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6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2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14:paraId="684F4232" w14:textId="4838BD5F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1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</w:tr>
      <w:tr w:rsidR="001207CE" w:rsidRPr="0011005F" w14:paraId="19BD85EF" w14:textId="77777777" w:rsidTr="009D0F2D">
        <w:trPr>
          <w:trHeight w:val="300"/>
        </w:trPr>
        <w:tc>
          <w:tcPr>
            <w:tcW w:w="0" w:type="auto"/>
          </w:tcPr>
          <w:p w14:paraId="20EB45B7" w14:textId="77777777" w:rsidR="001207CE" w:rsidRPr="006416CC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6416CC">
              <w:rPr>
                <w:rFonts w:ascii="Times New Roman" w:eastAsia="Times New Roman" w:hAnsi="Times New Roman" w:cs="Times New Roman"/>
                <w:bCs/>
              </w:rPr>
              <w:t>40 mM +2 mM GABA</w:t>
            </w:r>
          </w:p>
        </w:tc>
        <w:tc>
          <w:tcPr>
            <w:tcW w:w="0" w:type="auto"/>
            <w:noWrap/>
            <w:hideMark/>
          </w:tcPr>
          <w:p w14:paraId="7CDE42B6" w14:textId="08C0AAAE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8.2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16</w:t>
            </w:r>
            <w:r w:rsidR="00515992">
              <w:rPr>
                <w:rFonts w:ascii="Times New Roman" w:eastAsia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noWrap/>
            <w:hideMark/>
          </w:tcPr>
          <w:p w14:paraId="75B23A06" w14:textId="4595CF1F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7.4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90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14:paraId="5168E666" w14:textId="3860F4BF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7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6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14:paraId="405BB863" w14:textId="3A4AAC8F" w:rsidR="001207CE" w:rsidRPr="0011005F" w:rsidRDefault="001207CE" w:rsidP="009D0F2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1005F">
              <w:rPr>
                <w:rFonts w:ascii="Times New Roman" w:eastAsia="Times New Roman" w:hAnsi="Times New Roman" w:cs="Times New Roman"/>
              </w:rPr>
              <w:t>0.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05F">
              <w:rPr>
                <w:rFonts w:ascii="Times New Roman" w:eastAsia="Times New Roman" w:hAnsi="Times New Roman" w:cs="Times New Roman"/>
              </w:rPr>
              <w:t>0.01</w:t>
            </w:r>
            <w:r w:rsidR="004E22B0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</w:tr>
    </w:tbl>
    <w:p w14:paraId="6675B2A2" w14:textId="23239510" w:rsidR="009913DD" w:rsidRPr="009F25FD" w:rsidRDefault="009D0F2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9D0F2D">
        <w:rPr>
          <w:rFonts w:ascii="Times New Roman" w:eastAsia="Times New Roman" w:hAnsi="Times New Roman" w:cs="Times New Roman"/>
          <w:b/>
        </w:rPr>
        <w:t>Supplementary Table 1:</w:t>
      </w:r>
      <w:r>
        <w:rPr>
          <w:rFonts w:ascii="Times New Roman" w:eastAsia="Times New Roman" w:hAnsi="Times New Roman" w:cs="Times New Roman"/>
        </w:rPr>
        <w:t xml:space="preserve"> </w:t>
      </w:r>
      <w:r w:rsidR="001207CE">
        <w:rPr>
          <w:rFonts w:ascii="Times New Roman" w:eastAsia="Times New Roman" w:hAnsi="Times New Roman" w:cs="Times New Roman"/>
        </w:rPr>
        <w:t>A p</w:t>
      </w:r>
      <w:r w:rsidR="001207CE" w:rsidRPr="001207CE">
        <w:rPr>
          <w:rFonts w:ascii="Times New Roman" w:eastAsia="Times New Roman" w:hAnsi="Times New Roman" w:cs="Times New Roman"/>
        </w:rPr>
        <w:t xml:space="preserve">reliminary growth experiments were conducted on </w:t>
      </w:r>
      <w:r w:rsidR="001207CE">
        <w:rPr>
          <w:rFonts w:ascii="Times New Roman" w:eastAsia="Times New Roman" w:hAnsi="Times New Roman" w:cs="Times New Roman"/>
        </w:rPr>
        <w:t>5</w:t>
      </w:r>
      <w:r w:rsidR="001207CE" w:rsidRPr="001207CE">
        <w:rPr>
          <w:rFonts w:ascii="Times New Roman" w:eastAsia="Times New Roman" w:hAnsi="Times New Roman" w:cs="Times New Roman"/>
        </w:rPr>
        <w:t xml:space="preserve"> day old soybean seedlings with GABA concentrations ranging from 0.5 mM to 2 mM.</w:t>
      </w:r>
      <w:r w:rsidR="001207CE">
        <w:rPr>
          <w:rFonts w:ascii="Times New Roman" w:eastAsia="Times New Roman" w:hAnsi="Times New Roman" w:cs="Times New Roman"/>
        </w:rPr>
        <w:t xml:space="preserve"> </w:t>
      </w:r>
      <w:r w:rsidR="001207CE" w:rsidRPr="001207CE">
        <w:rPr>
          <w:rFonts w:ascii="Times New Roman" w:eastAsia="Times New Roman" w:hAnsi="Times New Roman" w:cs="Times New Roman"/>
        </w:rPr>
        <w:t xml:space="preserve">We determined an optimal concentration of GABA by observing the improved growth in a saline-stressed solution containing </w:t>
      </w:r>
      <w:r w:rsidR="001207CE">
        <w:rPr>
          <w:rFonts w:ascii="Times New Roman" w:eastAsia="Times New Roman" w:hAnsi="Times New Roman" w:cs="Times New Roman"/>
        </w:rPr>
        <w:t>4</w:t>
      </w:r>
      <w:r w:rsidR="001207CE" w:rsidRPr="001207CE">
        <w:rPr>
          <w:rFonts w:ascii="Times New Roman" w:eastAsia="Times New Roman" w:hAnsi="Times New Roman" w:cs="Times New Roman"/>
        </w:rPr>
        <w:t>0 mM of GABA.</w:t>
      </w:r>
    </w:p>
    <w:p w14:paraId="691DF9BB" w14:textId="1C58B938" w:rsidR="0006298E" w:rsidRDefault="0006298E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16C7DEBE" w14:textId="77777777" w:rsidR="001207CE" w:rsidRDefault="001207CE">
      <w:pPr>
        <w:rPr>
          <w:rFonts w:ascii="Times New Roman" w:eastAsia="Times New Roman" w:hAnsi="Times New Roman" w:cs="Times New Roman"/>
        </w:rPr>
      </w:pPr>
    </w:p>
    <w:p w14:paraId="5EABE793" w14:textId="77777777" w:rsidR="001207CE" w:rsidRDefault="001207CE">
      <w:pPr>
        <w:rPr>
          <w:rFonts w:ascii="Times New Roman" w:eastAsia="Times New Roman" w:hAnsi="Times New Roman" w:cs="Times New Roman"/>
        </w:rPr>
      </w:pPr>
    </w:p>
    <w:p w14:paraId="75CAA9BC" w14:textId="77777777" w:rsidR="009D0F2D" w:rsidRDefault="009D0F2D">
      <w:pPr>
        <w:rPr>
          <w:rFonts w:ascii="Times New Roman" w:eastAsia="Times New Roman" w:hAnsi="Times New Roman" w:cs="Times New Roman"/>
        </w:rPr>
      </w:pPr>
    </w:p>
    <w:p w14:paraId="7ADE9791" w14:textId="77777777" w:rsidR="009D0F2D" w:rsidRDefault="009D0F2D">
      <w:pPr>
        <w:rPr>
          <w:rFonts w:ascii="Times New Roman" w:eastAsia="Times New Roman" w:hAnsi="Times New Roman" w:cs="Times New Roman"/>
        </w:rPr>
      </w:pPr>
    </w:p>
    <w:p w14:paraId="486982B2" w14:textId="77777777" w:rsidR="009D0F2D" w:rsidRDefault="009D0F2D">
      <w:pPr>
        <w:rPr>
          <w:rFonts w:ascii="Times New Roman" w:eastAsia="Times New Roman" w:hAnsi="Times New Roman" w:cs="Times New Roman"/>
        </w:rPr>
      </w:pPr>
    </w:p>
    <w:p w14:paraId="12C7CB98" w14:textId="77777777" w:rsidR="009D0F2D" w:rsidRDefault="009D0F2D">
      <w:pPr>
        <w:rPr>
          <w:rFonts w:ascii="Times New Roman" w:eastAsia="Times New Roman" w:hAnsi="Times New Roman" w:cs="Times New Roman"/>
        </w:rPr>
      </w:pPr>
    </w:p>
    <w:p w14:paraId="15DA5366" w14:textId="77777777" w:rsidR="009D0F2D" w:rsidRDefault="009D0F2D">
      <w:pPr>
        <w:rPr>
          <w:rFonts w:ascii="Times New Roman" w:eastAsia="Times New Roman" w:hAnsi="Times New Roman" w:cs="Times New Roman"/>
        </w:rPr>
      </w:pPr>
    </w:p>
    <w:p w14:paraId="73BE26F9" w14:textId="77777777" w:rsidR="009D0F2D" w:rsidRDefault="009D0F2D">
      <w:pPr>
        <w:rPr>
          <w:rFonts w:ascii="Times New Roman" w:eastAsia="Times New Roman" w:hAnsi="Times New Roman" w:cs="Times New Roman"/>
        </w:rPr>
      </w:pPr>
    </w:p>
    <w:p w14:paraId="5152B20F" w14:textId="12C64D59" w:rsidR="00C03D16" w:rsidRDefault="001207CE">
      <w:r>
        <w:rPr>
          <w:rFonts w:ascii="Times New Roman" w:eastAsia="Times New Roman" w:hAnsi="Times New Roman" w:cs="Times New Roman"/>
        </w:rPr>
        <w:t xml:space="preserve">Data values were expressed as </w:t>
      </w:r>
      <w:r w:rsidRPr="009F25FD">
        <w:rPr>
          <w:rFonts w:ascii="Times New Roman" w:eastAsia="Times New Roman" w:hAnsi="Times New Roman" w:cs="Times New Roman"/>
        </w:rPr>
        <w:t>mean ± S</w:t>
      </w:r>
      <w:r>
        <w:rPr>
          <w:rFonts w:ascii="Times New Roman" w:eastAsia="Times New Roman" w:hAnsi="Times New Roman" w:cs="Times New Roman"/>
        </w:rPr>
        <w:t>D</w:t>
      </w:r>
      <w:r w:rsidRPr="009F25FD">
        <w:rPr>
          <w:rFonts w:ascii="Times New Roman" w:eastAsia="Times New Roman" w:hAnsi="Times New Roman" w:cs="Times New Roman"/>
        </w:rPr>
        <w:t xml:space="preserve">. </w:t>
      </w:r>
      <w:r w:rsidRPr="001207CE">
        <w:rPr>
          <w:rFonts w:ascii="Times New Roman" w:eastAsia="Times New Roman" w:hAnsi="Times New Roman" w:cs="Times New Roman"/>
        </w:rPr>
        <w:t>According to Duncan's method, different letters exhibit significant differences (P 0.05)</w:t>
      </w:r>
    </w:p>
    <w:p w14:paraId="2182FD16" w14:textId="3934022B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1B4408E9" w14:textId="1C168B98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90DE2DC" w14:textId="0C57ACAB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1A87CD34" w14:textId="77777777" w:rsidR="007636C6" w:rsidRPr="009F25FD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sectPr w:rsidR="007636C6" w:rsidRPr="009F25FD" w:rsidSect="0011005F">
      <w:pgSz w:w="16840" w:h="23820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xNzYzMDWyMDY0NDNR0lEKTi0uzszPAykwqgUAjeJ/wSwAAAA="/>
  </w:docVars>
  <w:rsids>
    <w:rsidRoot w:val="003D0BC7"/>
    <w:rsid w:val="0006298E"/>
    <w:rsid w:val="0011005F"/>
    <w:rsid w:val="00110B67"/>
    <w:rsid w:val="001207CE"/>
    <w:rsid w:val="001F0EB3"/>
    <w:rsid w:val="00396B00"/>
    <w:rsid w:val="003D0BC7"/>
    <w:rsid w:val="00404AFF"/>
    <w:rsid w:val="004E22B0"/>
    <w:rsid w:val="00515992"/>
    <w:rsid w:val="00622EFB"/>
    <w:rsid w:val="006416CC"/>
    <w:rsid w:val="006A0167"/>
    <w:rsid w:val="006D4A08"/>
    <w:rsid w:val="00733769"/>
    <w:rsid w:val="007636C6"/>
    <w:rsid w:val="0087132B"/>
    <w:rsid w:val="009913DD"/>
    <w:rsid w:val="009D0F2D"/>
    <w:rsid w:val="009F25FD"/>
    <w:rsid w:val="00B36B2E"/>
    <w:rsid w:val="00BB3E46"/>
    <w:rsid w:val="00C03D16"/>
    <w:rsid w:val="00C26A95"/>
    <w:rsid w:val="00C4682E"/>
    <w:rsid w:val="00E02F44"/>
    <w:rsid w:val="00E42BB2"/>
    <w:rsid w:val="00E82F47"/>
    <w:rsid w:val="00F6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3591"/>
  <w15:chartTrackingRefBased/>
  <w15:docId w15:val="{C2DB9635-8FDC-A644-B8A2-DE1B8FC6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4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3BBCDC-1301-4DC2-B4DF-2DD9DF252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11-20T01:17:00Z</dcterms:created>
  <dcterms:modified xsi:type="dcterms:W3CDTF">2023-11-20T01:18:00Z</dcterms:modified>
</cp:coreProperties>
</file>